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A1C5A" w:rsidRPr="00B239CF" w:rsidRDefault="00DA1C5A" w:rsidP="00DA1C5A">
      <w:pPr>
        <w:pStyle w:val="Titre2"/>
      </w:pPr>
      <w:bookmarkStart w:id="0" w:name="_Toc167369313"/>
      <w:bookmarkStart w:id="1" w:name="_Toc171002247"/>
      <w:r>
        <w:t>S</w:t>
      </w:r>
      <w:r>
        <w:t>6</w:t>
      </w:r>
      <w:r>
        <w:t xml:space="preserve"> </w:t>
      </w:r>
      <w:r w:rsidRPr="00B239CF">
        <w:t xml:space="preserve">Appendix: </w:t>
      </w:r>
      <w:r>
        <w:t>C</w:t>
      </w:r>
      <w:r w:rsidRPr="00B239CF">
        <w:t xml:space="preserve">haracteristics of </w:t>
      </w:r>
      <w:r>
        <w:t>participants</w:t>
      </w:r>
      <w:r w:rsidRPr="00B239CF">
        <w:t xml:space="preserve"> included</w:t>
      </w:r>
      <w:r>
        <w:t xml:space="preserve"> and excluded from the</w:t>
      </w:r>
      <w:r w:rsidRPr="00B239CF">
        <w:t xml:space="preserve"> analysis.</w:t>
      </w:r>
      <w:bookmarkEnd w:id="0"/>
      <w:bookmarkEnd w:id="1"/>
    </w:p>
    <w:p w:rsidR="00DA1C5A" w:rsidRDefault="00DA1C5A" w:rsidP="00DA1C5A">
      <w:pPr>
        <w:rPr>
          <w:b/>
          <w:bCs/>
          <w:sz w:val="32"/>
          <w:szCs w:val="32"/>
        </w:rPr>
      </w:pPr>
    </w:p>
    <w:tbl>
      <w:tblPr>
        <w:tblStyle w:val="Grilledutableau"/>
        <w:tblW w:w="10774" w:type="dxa"/>
        <w:tblInd w:w="-714" w:type="dxa"/>
        <w:tblLook w:val="04A0" w:firstRow="1" w:lastRow="0" w:firstColumn="1" w:lastColumn="0" w:noHBand="0" w:noVBand="1"/>
      </w:tblPr>
      <w:tblGrid>
        <w:gridCol w:w="2818"/>
        <w:gridCol w:w="840"/>
        <w:gridCol w:w="2013"/>
        <w:gridCol w:w="1984"/>
        <w:gridCol w:w="1991"/>
        <w:gridCol w:w="1128"/>
      </w:tblGrid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Variabl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N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Overall</w:t>
            </w: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, N = 368</w:t>
            </w:r>
            <w:r w:rsidRPr="0049378B">
              <w:rPr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Excluded</w:t>
            </w: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, N = 90</w:t>
            </w:r>
            <w:r w:rsidRPr="0049378B">
              <w:rPr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Included</w:t>
            </w: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, N = 278</w:t>
            </w:r>
            <w:r w:rsidRPr="0049378B">
              <w:rPr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p-value</w:t>
            </w:r>
            <w:r w:rsidRPr="0049378B">
              <w:rPr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contraception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67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03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Non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15 (31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5 (17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0 (3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Injectabl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52 (41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6 (52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6 (38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Implant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0 (27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8 (31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72 (2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# symptoms at month 0 (baseline)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66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.0 (1.0, 5.8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.0 (2.0, 6.0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.0 (1.0, 5.0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78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# symptoms at month 1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44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.00 (2.00, 6.00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.00 (2.00, 6.00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.00 (1.25, 6.00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# symptoms at month 2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48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.00 (2.00, 6.00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.00 (2.00, 7.00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.00 (2.00, 6.00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39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# symptoms at month 3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2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.00 (2.00, 5.00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.00 (2.00, 6.00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.00 (2.00, 5.00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04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ag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4.0 (21.0, 27.0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5.0 (23.0, 27.0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3.0 (21.0, 27.0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13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rural/urban residenc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28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Rural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62 (46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6 (35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36 (49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Urban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91 (54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9 (65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42 (51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kebel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&lt;0.001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D10847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</w:pPr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    Adama City 1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8 (14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2 (16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6 (13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D10847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</w:pPr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    Adama City 14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8 (14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 (6.7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3 (15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D10847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</w:pPr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    Adama City 4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6 (13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9 (25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7 (9.7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D10847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</w:pPr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    Adama City 9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9 (14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3 (17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6 (13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D10847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</w:pPr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    </w:t>
            </w:r>
            <w:proofErr w:type="spellStart"/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Adulala</w:t>
            </w:r>
            <w:proofErr w:type="spellEnd"/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 xml:space="preserve"> Hat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8 (14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8 (24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0 (11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D10847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</w:pPr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 xml:space="preserve">    Awash </w:t>
            </w:r>
            <w:proofErr w:type="spellStart"/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Melkasa</w:t>
            </w:r>
            <w:proofErr w:type="spellEnd"/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1 (5.9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1 (7.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D10847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</w:pPr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    </w:t>
            </w:r>
            <w:proofErr w:type="spellStart"/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Didimtu</w:t>
            </w:r>
            <w:proofErr w:type="spellEnd"/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7 (13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 (4.0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4 (1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D10847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</w:pPr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    </w:t>
            </w:r>
            <w:proofErr w:type="spellStart"/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Wenji</w:t>
            </w:r>
            <w:proofErr w:type="spellEnd"/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D10847">
              <w:rPr>
                <w:rFonts w:ascii="Segoe UI" w:hAnsi="Segoe UI" w:cs="Segoe UI"/>
                <w:color w:val="333333"/>
                <w:sz w:val="20"/>
                <w:szCs w:val="20"/>
                <w:highlight w:val="yellow"/>
              </w:rPr>
              <w:t>Kuriftu</w:t>
            </w:r>
            <w:proofErr w:type="spellEnd"/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6 (13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 (6.7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1 (15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lastRenderedPageBreak/>
              <w:t>highest education level attained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6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None/Primary School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28 (36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7 (36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1 (3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Secondary School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18 (33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2 (29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96 (35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Higher education/technical training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7 (30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6 (35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81 (29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occupation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housewife or non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74 (49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1 (55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33 (48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non-physical job or student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35 (38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9 (39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6 (38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physical job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4 (12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 (6.7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9 (14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socioeconomic quintil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48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35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1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8 (11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 (6.9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3 (12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2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68 (20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7 (9.7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61 (22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3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98 (28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4 (33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74 (27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4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66 (19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3 (18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3 (19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5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78 (22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3 (32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5 (20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had anaemia in the last year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25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had anaemia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71 (20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2 (29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9 (18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no anaemia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82 (80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3 (71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29 (82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time since last birth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31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6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 xml:space="preserve">    0-6 months </w:t>
            </w:r>
            <w:proofErr w:type="gramStart"/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ago</w:t>
            </w:r>
            <w:proofErr w:type="gramEnd"/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5 (24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4 (24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1 (24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 xml:space="preserve">    13-24 months </w:t>
            </w:r>
            <w:proofErr w:type="gramStart"/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ago</w:t>
            </w:r>
            <w:proofErr w:type="gramEnd"/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9 (26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8 (31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1 (24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 xml:space="preserve">    7-12 months </w:t>
            </w:r>
            <w:proofErr w:type="gramStart"/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ago</w:t>
            </w:r>
            <w:proofErr w:type="gramEnd"/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62 (27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5 (26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7 (27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lastRenderedPageBreak/>
              <w:t>    Over 24 months ago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5 (24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1 (19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4 (25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ever been pregnant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1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Has been pregnant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35 (67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9 (79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76 (63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Never been pregnant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18 (33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6 (21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2 (37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parity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01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0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22 (35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7 (23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5 (38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1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25 (35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3 (31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2 (37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2+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6 (30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 (47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71 (2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Breastfeeding status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35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Currently breastfeeding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46 (41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9 (52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7 (38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Not currently breastfeeding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07 (59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6 (48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71 (62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age at menarch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1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4 (14, 15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4 (14, 15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4 (14, 15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9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weight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2 (46, 58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3 (46, 61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1 (46, 57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BMI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0.7 (18.4, 23.1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1.6 (18.4, 24.2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0.5 (18.4, 22.8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body fat percentag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44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5 (18, 30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6 (20, 33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4 (18, 30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6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egg consumption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0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14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More than twice a week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97 (28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6 (36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71 (2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1-2 times a week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38 (39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9 (40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9 (39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Less than once a week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15 (33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8 (25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97 (35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meat consumption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1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8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More than once a month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63 (46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1 (55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22 (44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Less than once a month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88 (54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3 (45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55 (5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lastRenderedPageBreak/>
              <w:t>food security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sz w:val="20"/>
                <w:szCs w:val="20"/>
              </w:rPr>
            </w:pP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Food insecur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98 (28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6 (21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82 (29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   Food secur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55 (72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9 (79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96 (71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h</w:t>
            </w: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ad a smaller meal than usual in last 4 weeks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88 (25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5 (20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73 (2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h</w:t>
            </w: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ad fewer meals than usual in last 4 weeks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57 (16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9 (12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8 (17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had no food in the house in last 4 weeks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8 (2.3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8 (2.9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went to sleep hungry in last 4 weeks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2 (3.4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 (2.7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10 (3.6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&gt;0.9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MET minutes of activity (WHO measure)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48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,680 (1,550, 5,580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,720 (1,400, 4,280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,640 (1,560, 6,240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work includes vigorous exercis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7 (10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 (4.0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4 (12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039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work includes moderate exercise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3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34 (95%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72 (96%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262 (94%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8</w:t>
            </w:r>
          </w:p>
        </w:tc>
      </w:tr>
      <w:tr w:rsidR="00DA1C5A" w:rsidRPr="0049378B" w:rsidTr="00014EA8">
        <w:tc>
          <w:tcPr>
            <w:tcW w:w="281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average time spent walking/cycling for travel per day</w:t>
            </w:r>
          </w:p>
        </w:tc>
        <w:tc>
          <w:tcPr>
            <w:tcW w:w="840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350</w:t>
            </w:r>
          </w:p>
        </w:tc>
        <w:tc>
          <w:tcPr>
            <w:tcW w:w="2013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0 (30, 60)</w:t>
            </w:r>
          </w:p>
        </w:tc>
        <w:tc>
          <w:tcPr>
            <w:tcW w:w="1984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0 (30, 60)</w:t>
            </w:r>
          </w:p>
        </w:tc>
        <w:tc>
          <w:tcPr>
            <w:tcW w:w="1991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40 (30, 60)</w:t>
            </w:r>
          </w:p>
        </w:tc>
        <w:tc>
          <w:tcPr>
            <w:tcW w:w="1128" w:type="dxa"/>
            <w:hideMark/>
          </w:tcPr>
          <w:p w:rsidR="00DA1C5A" w:rsidRPr="0049378B" w:rsidRDefault="00DA1C5A" w:rsidP="00014EA8">
            <w:pPr>
              <w:spacing w:before="150" w:after="150"/>
              <w:ind w:left="150" w:right="150"/>
              <w:jc w:val="center"/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0.7</w:t>
            </w:r>
          </w:p>
        </w:tc>
      </w:tr>
      <w:tr w:rsidR="00DA1C5A" w:rsidRPr="0049378B" w:rsidTr="00014EA8">
        <w:tc>
          <w:tcPr>
            <w:tcW w:w="10774" w:type="dxa"/>
            <w:gridSpan w:val="6"/>
            <w:hideMark/>
          </w:tcPr>
          <w:p w:rsidR="00DA1C5A" w:rsidRPr="0049378B" w:rsidRDefault="00DA1C5A" w:rsidP="00014EA8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n (%); Median (IQR)</w:t>
            </w:r>
          </w:p>
        </w:tc>
      </w:tr>
      <w:tr w:rsidR="00DA1C5A" w:rsidRPr="0049378B" w:rsidTr="00014EA8">
        <w:tc>
          <w:tcPr>
            <w:tcW w:w="10774" w:type="dxa"/>
            <w:gridSpan w:val="6"/>
            <w:hideMark/>
          </w:tcPr>
          <w:p w:rsidR="00DA1C5A" w:rsidRPr="0049378B" w:rsidRDefault="00DA1C5A" w:rsidP="00014EA8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 w:rsidRPr="0049378B">
              <w:rPr>
                <w:rFonts w:ascii="Segoe UI" w:hAnsi="Segoe UI" w:cs="Segoe UI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  <w:r w:rsidRPr="0049378B">
              <w:rPr>
                <w:rFonts w:ascii="Segoe UI" w:hAnsi="Segoe UI" w:cs="Segoe UI"/>
                <w:color w:val="333333"/>
                <w:sz w:val="20"/>
                <w:szCs w:val="20"/>
              </w:rPr>
              <w:t> Pearson’s Chi-squared test; Wilcoxon rank sum test; Fisher’s exact test</w:t>
            </w:r>
          </w:p>
        </w:tc>
      </w:tr>
    </w:tbl>
    <w:p w:rsidR="00DA1C5A" w:rsidRDefault="00DA1C5A" w:rsidP="00DA1C5A">
      <w:pPr>
        <w:rPr>
          <w:b/>
          <w:bCs/>
          <w:sz w:val="32"/>
          <w:szCs w:val="32"/>
        </w:rPr>
      </w:pPr>
    </w:p>
    <w:p w:rsidR="00DA1C5A" w:rsidRDefault="00DA1C5A" w:rsidP="00DA1C5A">
      <w:pPr>
        <w:rPr>
          <w:b/>
          <w:bCs/>
          <w:sz w:val="32"/>
          <w:szCs w:val="32"/>
        </w:rPr>
      </w:pPr>
    </w:p>
    <w:p w:rsidR="00DA1C5A" w:rsidRDefault="00DA1C5A" w:rsidP="00DA1C5A">
      <w:pPr>
        <w:pStyle w:val="Titre2"/>
        <w:rPr>
          <w:rStyle w:val="Titre1Car"/>
          <w:sz w:val="26"/>
        </w:rPr>
      </w:pPr>
    </w:p>
    <w:p w:rsidR="00DA1C5A" w:rsidRDefault="00DA1C5A" w:rsidP="00DA1C5A">
      <w:pPr>
        <w:pStyle w:val="Titre2"/>
        <w:rPr>
          <w:rStyle w:val="Titre1Car"/>
          <w:sz w:val="26"/>
        </w:rPr>
      </w:pPr>
    </w:p>
    <w:p w:rsidR="00CE7C34" w:rsidRPr="00DA1C5A" w:rsidRDefault="00CE7C34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CE7C34" w:rsidRPr="00DA1C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C5A"/>
    <w:rsid w:val="00CE7C34"/>
    <w:rsid w:val="00D732E6"/>
    <w:rsid w:val="00DA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AA023"/>
  <w15:chartTrackingRefBased/>
  <w15:docId w15:val="{FAEA4865-DBC9-934B-BEAA-38DCC0A77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C5A"/>
    <w:rPr>
      <w:rFonts w:ascii="Times New Roman" w:hAnsi="Times New Roman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A1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A1C5A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A1C5A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DA1C5A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/>
      <w14:ligatures w14:val="none"/>
    </w:rPr>
  </w:style>
  <w:style w:type="table" w:styleId="Grilledutableau">
    <w:name w:val="Table Grid"/>
    <w:basedOn w:val="TableauNormal"/>
    <w:uiPriority w:val="39"/>
    <w:rsid w:val="00DA1C5A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1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vergne</dc:creator>
  <cp:keywords/>
  <dc:description/>
  <cp:lastModifiedBy>Alex Alvergne</cp:lastModifiedBy>
  <cp:revision>1</cp:revision>
  <dcterms:created xsi:type="dcterms:W3CDTF">2024-11-09T10:16:00Z</dcterms:created>
  <dcterms:modified xsi:type="dcterms:W3CDTF">2024-11-09T10:19:00Z</dcterms:modified>
</cp:coreProperties>
</file>